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B4C38" w14:textId="20E036B7" w:rsidR="00837F9F" w:rsidRDefault="00837F9F" w:rsidP="00837F9F">
      <w:pPr>
        <w:keepNext/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7 </w:t>
      </w:r>
      <w:r w:rsidRPr="005F23D6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F23D6">
        <w:rPr>
          <w:rFonts w:ascii="Times New Roman" w:hAnsi="Times New Roman" w:cs="Times New Roman"/>
          <w:b/>
          <w:bCs/>
          <w:sz w:val="24"/>
          <w:szCs w:val="24"/>
        </w:rPr>
        <w:t xml:space="preserve"> Drive to work. By sex, couple type, race, and ethnicity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938"/>
        <w:gridCol w:w="1016"/>
        <w:gridCol w:w="928"/>
        <w:gridCol w:w="928"/>
        <w:gridCol w:w="928"/>
      </w:tblGrid>
      <w:tr w:rsidR="00837F9F" w:rsidRPr="009E528C" w14:paraId="39B0036D" w14:textId="77777777" w:rsidTr="00497444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5827B637" w14:textId="77777777" w:rsidR="00837F9F" w:rsidRPr="009E528C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6864CD4" w14:textId="77777777" w:rsidR="00837F9F" w:rsidRPr="009E528C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93E0341" w14:textId="77777777" w:rsidR="00837F9F" w:rsidRPr="009E528C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B0FD532" w14:textId="77777777" w:rsidR="00837F9F" w:rsidRPr="009E528C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97286F3" w14:textId="77777777" w:rsidR="00837F9F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</w:tr>
      <w:tr w:rsidR="00837F9F" w:rsidRPr="009E528C" w14:paraId="14D5F6AC" w14:textId="77777777" w:rsidTr="00497444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0803CD9" w14:textId="77777777" w:rsidR="00837F9F" w:rsidRPr="009E528C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2AB18EA" w14:textId="77777777" w:rsidR="00837F9F" w:rsidRPr="009E528C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28C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8E798CF" w14:textId="77777777" w:rsidR="00837F9F" w:rsidRPr="009E528C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28C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7DE01D6" w14:textId="77777777" w:rsidR="00837F9F" w:rsidRPr="009E528C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28C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AF930E8" w14:textId="77777777" w:rsidR="00837F9F" w:rsidRPr="009E528C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</w:tr>
      <w:tr w:rsidR="00837F9F" w:rsidRPr="00C1098D" w14:paraId="2DEFA8EE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F64D569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el A: Wom</w:t>
            </w: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 in SSC and DS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A5C0E71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A2AABE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37CFC82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CEFFDFD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7F9F" w:rsidRPr="00C1098D" w14:paraId="1F349F1F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307A04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In a same-sex coup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4C5D734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6F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  <w:r w:rsidRPr="00F33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DDA103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6F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  <w:r w:rsidRPr="00F33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76AFA1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6F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3C8E87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37F9F" w:rsidRPr="00C1098D" w14:paraId="54C600F5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92614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6A17B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6F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DF22F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6F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0AA59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6F">
              <w:rPr>
                <w:rFonts w:ascii="Times New Roman" w:hAnsi="Times New Roman" w:cs="Times New Roman"/>
                <w:sz w:val="20"/>
                <w:szCs w:val="20"/>
              </w:rPr>
              <w:t>(0.0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3F7CC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6F">
              <w:rPr>
                <w:rFonts w:ascii="Times New Roman" w:hAnsi="Times New Roman" w:cs="Times New Roman"/>
                <w:sz w:val="20"/>
                <w:szCs w:val="20"/>
              </w:rPr>
              <w:t>(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F33E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37F9F" w:rsidRPr="00C1098D" w14:paraId="10F8B7AB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B1FAB84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903D21A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33E6F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33E6F"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29FFF8B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6F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33E6F"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F1B5802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6F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33E6F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70BF668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6F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33E6F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</w:tr>
      <w:tr w:rsidR="00837F9F" w:rsidRPr="00C1098D" w14:paraId="240B5F98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AAE454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79EC">
              <w:rPr>
                <w:rFonts w:ascii="Times New Roman" w:hAnsi="Times New Roman" w:cs="Times New Roman"/>
                <w:sz w:val="20"/>
                <w:szCs w:val="20"/>
              </w:rPr>
              <w:t>Mean of dependent variab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7062FC0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62AC4C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B78A763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BA819F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837F9F" w:rsidRPr="00C1098D" w14:paraId="530BD8A0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F11D9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CA48C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6F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16C39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6F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1869E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6F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65948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E6F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837F9F" w:rsidRPr="00C1098D" w14:paraId="5FC7264B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882582E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B7D9F53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D55F8FC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63DC07A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A0DD592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7F9F" w:rsidRPr="009E528C" w14:paraId="6914E6B0" w14:textId="77777777" w:rsidTr="00497444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7614E66E" w14:textId="77777777" w:rsidR="00837F9F" w:rsidRPr="006B14A1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nel B: </w:t>
            </w: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 in SSC and DS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D90C57" w14:textId="77777777" w:rsidR="00837F9F" w:rsidRPr="009E528C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BB1B2F" w14:textId="77777777" w:rsidR="00837F9F" w:rsidRPr="009E528C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0E88AF" w14:textId="77777777" w:rsidR="00837F9F" w:rsidRPr="009E528C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9E544D" w14:textId="77777777" w:rsidR="00837F9F" w:rsidRPr="009E528C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7F9F" w:rsidRPr="00C1098D" w14:paraId="640F693D" w14:textId="77777777" w:rsidTr="00497444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1E2CA2C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In a same-sex coup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472EAD3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CF7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  <w:r w:rsidRPr="00120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7A78F9F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CF7">
              <w:rPr>
                <w:rFonts w:ascii="Times New Roman" w:hAnsi="Times New Roman" w:cs="Times New Roman"/>
                <w:sz w:val="20"/>
                <w:szCs w:val="20"/>
              </w:rPr>
              <w:t>-0.068</w:t>
            </w:r>
            <w:r w:rsidRPr="00120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3DA0F9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CF7">
              <w:rPr>
                <w:rFonts w:ascii="Times New Roman" w:hAnsi="Times New Roman" w:cs="Times New Roman"/>
                <w:sz w:val="20"/>
                <w:szCs w:val="20"/>
              </w:rPr>
              <w:t>-0.075</w:t>
            </w:r>
            <w:r w:rsidRPr="00120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5564F9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CF7"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  <w:r w:rsidRPr="00120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837F9F" w:rsidRPr="00C1098D" w14:paraId="1D63DE5A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53F9F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69746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CF7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60A1B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CF7">
              <w:rPr>
                <w:rFonts w:ascii="Times New Roman" w:hAnsi="Times New Roman" w:cs="Times New Roman"/>
                <w:sz w:val="20"/>
                <w:szCs w:val="20"/>
              </w:rPr>
              <w:t>(0.0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E980F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CF7">
              <w:rPr>
                <w:rFonts w:ascii="Times New Roman" w:hAnsi="Times New Roman" w:cs="Times New Roman"/>
                <w:sz w:val="20"/>
                <w:szCs w:val="20"/>
              </w:rPr>
              <w:t>(0.0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C4C32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CF7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</w:tr>
      <w:tr w:rsidR="00837F9F" w:rsidRPr="00C1098D" w14:paraId="5EF47F85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5E16A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55442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C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0CF7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0CF7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E3D05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CF7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0CF7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7C8DF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CF7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0CF7">
              <w:rPr>
                <w:rFonts w:ascii="Times New Roman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20E1E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CF7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0CF7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</w:tr>
      <w:tr w:rsidR="00837F9F" w:rsidRPr="00C1098D" w14:paraId="62048B4D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CFD5C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79EC">
              <w:rPr>
                <w:rFonts w:ascii="Times New Roman" w:hAnsi="Times New Roman" w:cs="Times New Roman"/>
                <w:sz w:val="20"/>
                <w:szCs w:val="20"/>
              </w:rPr>
              <w:t>Mean of dependent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0AFC7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43AB6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D34A8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9D105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</w:tr>
      <w:tr w:rsidR="00837F9F" w:rsidRPr="00C1098D" w14:paraId="0FFE182D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0E4AF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1F401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CF7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A8973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CF7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7FEBA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CF7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432D0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CF7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837F9F" w:rsidRPr="00C1098D" w14:paraId="6B8BA96C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1F23C2F" w14:textId="77777777" w:rsidR="00837F9F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4FB95A3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2A881C2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586A666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9AA765E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7F9F" w:rsidRPr="00C1098D" w14:paraId="51FC3051" w14:textId="77777777" w:rsidTr="00497444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67EF73B1" w14:textId="77777777" w:rsidR="00837F9F" w:rsidRPr="006B14A1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or: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8363706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E9C656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6A8CF5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AE8A4A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7F9F" w:rsidRPr="00C1098D" w14:paraId="0BC8A953" w14:textId="77777777" w:rsidTr="00497444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D681CB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 xml:space="preserve">State and year FE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A3E37F1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FF4E14F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074557D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A006251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  <w:tr w:rsidR="00837F9F" w:rsidRPr="00C1098D" w14:paraId="722DF31C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49E35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Demographic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634EA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8D0CC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EE925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2EB69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  <w:tr w:rsidR="00837F9F" w:rsidRPr="00C1098D" w14:paraId="41E2C85D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7D45C73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Partner/spouse control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EB9B8A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1BAEF52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7C1619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6899D8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  <w:tr w:rsidR="00837F9F" w:rsidRPr="00C1098D" w14:paraId="447ABAC4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D69E8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Fertility and 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4C61E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148C2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12ED7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ECB51" w14:textId="77777777" w:rsidR="00837F9F" w:rsidRPr="00C1098D" w:rsidRDefault="00837F9F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</w:tbl>
    <w:p w14:paraId="335BD0F6" w14:textId="77777777" w:rsidR="00837F9F" w:rsidRDefault="00837F9F" w:rsidP="00837F9F">
      <w:pPr>
        <w:widowControl w:val="0"/>
        <w:autoSpaceDE w:val="0"/>
        <w:autoSpaceDN w:val="0"/>
        <w:adjustRightInd w:val="0"/>
        <w:spacing w:before="240" w:after="0" w:line="240" w:lineRule="auto"/>
        <w:ind w:left="1276" w:right="1282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e also notes in Table 1.</w:t>
      </w:r>
      <w:r w:rsidRPr="00C1098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Demographic controls in these specifications include only age and education, not race or ethnicity. </w:t>
      </w:r>
      <w:r w:rsidRPr="00C1098D">
        <w:rPr>
          <w:rFonts w:ascii="Times New Roman" w:hAnsi="Times New Roman" w:cs="Times New Roman"/>
          <w:sz w:val="20"/>
          <w:szCs w:val="20"/>
        </w:rPr>
        <w:t xml:space="preserve">Source: </w:t>
      </w:r>
      <w:r w:rsidRPr="00C1098D">
        <w:rPr>
          <w:rFonts w:ascii="Times New Roman" w:hAnsi="Times New Roman"/>
          <w:bCs/>
          <w:sz w:val="20"/>
          <w:szCs w:val="20"/>
        </w:rPr>
        <w:t xml:space="preserve">ACS 2008-2019. </w:t>
      </w:r>
      <w:r w:rsidRPr="00C1098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C1098D">
        <w:rPr>
          <w:rFonts w:ascii="Times New Roman" w:hAnsi="Times New Roman" w:cs="Times New Roman"/>
          <w:sz w:val="20"/>
          <w:szCs w:val="20"/>
        </w:rPr>
        <w:t xml:space="preserve"> </w:t>
      </w:r>
      <w:r w:rsidRPr="00C109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1098D">
        <w:rPr>
          <w:rFonts w:ascii="Times New Roman" w:hAnsi="Times New Roman" w:cs="Times New Roman"/>
          <w:sz w:val="20"/>
          <w:szCs w:val="20"/>
        </w:rPr>
        <w:t xml:space="preserve"> &lt; 0.10, </w:t>
      </w:r>
      <w:r w:rsidRPr="00C1098D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C1098D">
        <w:rPr>
          <w:rFonts w:ascii="Times New Roman" w:hAnsi="Times New Roman" w:cs="Times New Roman"/>
          <w:sz w:val="20"/>
          <w:szCs w:val="20"/>
        </w:rPr>
        <w:t xml:space="preserve"> </w:t>
      </w:r>
      <w:r w:rsidRPr="00C109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1098D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C1098D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C1098D">
        <w:rPr>
          <w:rFonts w:ascii="Times New Roman" w:hAnsi="Times New Roman" w:cs="Times New Roman"/>
          <w:sz w:val="20"/>
          <w:szCs w:val="20"/>
        </w:rPr>
        <w:t xml:space="preserve"> </w:t>
      </w:r>
      <w:r w:rsidRPr="00C109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1098D">
        <w:rPr>
          <w:rFonts w:ascii="Times New Roman" w:hAnsi="Times New Roman" w:cs="Times New Roman"/>
          <w:sz w:val="20"/>
          <w:szCs w:val="20"/>
        </w:rPr>
        <w:t xml:space="preserve"> &lt; 0.01.</w:t>
      </w:r>
    </w:p>
    <w:p w14:paraId="259A5FD6" w14:textId="77777777" w:rsidR="00616667" w:rsidRDefault="00616667"/>
    <w:sectPr w:rsidR="00616667" w:rsidSect="00F0389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F9F"/>
    <w:rsid w:val="00616667"/>
    <w:rsid w:val="00837F9F"/>
    <w:rsid w:val="00F0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81159"/>
  <w15:chartTrackingRefBased/>
  <w15:docId w15:val="{665CD708-2332-481D-BEF3-46D39866A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F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sone, Dario</dc:creator>
  <cp:keywords/>
  <dc:description/>
  <cp:lastModifiedBy>Sansone, Dario</cp:lastModifiedBy>
  <cp:revision>1</cp:revision>
  <dcterms:created xsi:type="dcterms:W3CDTF">2022-01-31T11:56:00Z</dcterms:created>
  <dcterms:modified xsi:type="dcterms:W3CDTF">2022-01-31T11:56:00Z</dcterms:modified>
</cp:coreProperties>
</file>